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651"/>
        <w:tblW w:w="8318" w:type="dxa"/>
        <w:tblLook w:val="04A0" w:firstRow="1" w:lastRow="0" w:firstColumn="1" w:lastColumn="0" w:noHBand="0" w:noVBand="1"/>
      </w:tblPr>
      <w:tblGrid>
        <w:gridCol w:w="1843"/>
        <w:gridCol w:w="2268"/>
        <w:gridCol w:w="1110"/>
        <w:gridCol w:w="1776"/>
        <w:gridCol w:w="1321"/>
      </w:tblGrid>
      <w:tr w:rsidR="00E9559C" w:rsidRPr="00E9559C" w14:paraId="233D2685" w14:textId="77777777" w:rsidTr="00E9559C">
        <w:trPr>
          <w:trHeight w:val="6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AAC4CD" w14:textId="77777777" w:rsidR="00E9559C" w:rsidRPr="00E9559C" w:rsidRDefault="00E9559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4CCA83" w14:textId="77777777" w:rsidR="00E9559C" w:rsidRPr="00E9559C" w:rsidRDefault="00E9559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1B57E" w14:textId="77777777" w:rsidR="00E9559C" w:rsidRPr="00E9559C" w:rsidRDefault="00E9559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nge of voxels after</w:t>
            </w: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alignment and masking</w:t>
            </w:r>
          </w:p>
          <w:p w14:paraId="199C7B91" w14:textId="77777777" w:rsidR="00E9559C" w:rsidRPr="00E9559C" w:rsidRDefault="00E9559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9559C" w:rsidRPr="00A87B7C" w14:paraId="4C58F511" w14:textId="77777777" w:rsidTr="00E9559C">
        <w:trPr>
          <w:trHeight w:val="6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FB82AC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D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D0EFD3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6EDC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E2B57B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ain region</w:t>
            </w:r>
          </w:p>
        </w:tc>
      </w:tr>
      <w:tr w:rsidR="00A87B7C" w:rsidRPr="00E9559C" w14:paraId="71BEF7A0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6EA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08F0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93DE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I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535C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sencephalon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D49A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ns</w:t>
            </w:r>
          </w:p>
        </w:tc>
      </w:tr>
      <w:tr w:rsidR="00A87B7C" w:rsidRPr="00E9559C" w14:paraId="35AE60CB" w14:textId="77777777" w:rsidTr="00E9559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B39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trols (n=1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C2A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6C57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3194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2-34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CADD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4-387</w:t>
            </w:r>
          </w:p>
        </w:tc>
      </w:tr>
      <w:tr w:rsidR="00E9559C" w:rsidRPr="00A87B7C" w14:paraId="36834386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C423C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9DC044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E5E06D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BDF6268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4-56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3CEFB17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2-539</w:t>
            </w:r>
          </w:p>
        </w:tc>
      </w:tr>
      <w:tr w:rsidR="00A87B7C" w:rsidRPr="00E9559C" w14:paraId="7282FD70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3EEC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DC5F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CE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ED5A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4-63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8ACF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2-491</w:t>
            </w:r>
          </w:p>
        </w:tc>
      </w:tr>
      <w:tr w:rsidR="00A87B7C" w:rsidRPr="00E9559C" w14:paraId="4705E98C" w14:textId="77777777" w:rsidTr="00E9559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B484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ll </w:t>
            </w:r>
            <w:proofErr w:type="spellStart"/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PH</w:t>
            </w:r>
            <w:proofErr w:type="spellEnd"/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E520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operative (n=20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C6CE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9FEF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-34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582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-387</w:t>
            </w:r>
          </w:p>
        </w:tc>
      </w:tr>
      <w:tr w:rsidR="00E9559C" w:rsidRPr="00A87B7C" w14:paraId="5548C56B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DD72B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8745B9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A8AC996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64513D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3-56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88D7185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7-539</w:t>
            </w:r>
          </w:p>
        </w:tc>
      </w:tr>
      <w:tr w:rsidR="00A87B7C" w:rsidRPr="00E9559C" w14:paraId="306F8C80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A8C5C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943D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DACD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C105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9-63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886C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0-491</w:t>
            </w:r>
          </w:p>
        </w:tc>
      </w:tr>
      <w:tr w:rsidR="00A87B7C" w:rsidRPr="00E9559C" w14:paraId="15847E9E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DC851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9FA6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operative (n=16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D14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7D76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8-426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16B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1-407</w:t>
            </w:r>
          </w:p>
        </w:tc>
      </w:tr>
      <w:tr w:rsidR="00E9559C" w:rsidRPr="00A87B7C" w14:paraId="20EA4C6C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FA2AD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4A8A32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A45EF4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0DB98B8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-544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37EC221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1-599</w:t>
            </w:r>
          </w:p>
        </w:tc>
      </w:tr>
      <w:tr w:rsidR="00A87B7C" w:rsidRPr="00E9559C" w14:paraId="41B6278B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9C4E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4AB5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A96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A540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7-57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4A0A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5-631</w:t>
            </w:r>
          </w:p>
        </w:tc>
      </w:tr>
      <w:tr w:rsidR="00E9559C" w:rsidRPr="00A87B7C" w14:paraId="71BA5AE9" w14:textId="77777777" w:rsidTr="00E9559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C50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erfusion da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8CF7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9707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97" w:type="dxa"/>
            <w:gridSpan w:val="2"/>
            <w:shd w:val="clear" w:color="auto" w:fill="auto"/>
            <w:vAlign w:val="center"/>
            <w:hideMark/>
          </w:tcPr>
          <w:p w14:paraId="3888C355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ain region</w:t>
            </w:r>
          </w:p>
        </w:tc>
      </w:tr>
      <w:tr w:rsidR="00E9559C" w:rsidRPr="00E9559C" w14:paraId="3A0DAFD1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DF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B7DD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5D2D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I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2A31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sencephalon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5F08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ns</w:t>
            </w:r>
          </w:p>
        </w:tc>
      </w:tr>
      <w:tr w:rsidR="00E9559C" w:rsidRPr="00E9559C" w14:paraId="04DD9B03" w14:textId="77777777" w:rsidTr="00E9559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ACB5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trols (n=1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760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591E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9490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-11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28CA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-99</w:t>
            </w:r>
          </w:p>
        </w:tc>
      </w:tr>
      <w:tr w:rsidR="00E9559C" w:rsidRPr="00A87B7C" w14:paraId="1A069D79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907C76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038172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F89F6A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AC8A22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-168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E01E6F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-157</w:t>
            </w:r>
          </w:p>
        </w:tc>
      </w:tr>
      <w:tr w:rsidR="00E9559C" w:rsidRPr="00E9559C" w14:paraId="5E6D9C53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FB95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47B1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0C7E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2AA6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-20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DE7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-143</w:t>
            </w:r>
          </w:p>
        </w:tc>
      </w:tr>
      <w:tr w:rsidR="00E9559C" w:rsidRPr="00E9559C" w14:paraId="7E0EC9E3" w14:textId="77777777" w:rsidTr="00E9559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0A3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ll </w:t>
            </w:r>
            <w:proofErr w:type="spellStart"/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PH</w:t>
            </w:r>
            <w:proofErr w:type="spellEnd"/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0007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operative (n=20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E5C8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104F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-11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7AB1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-89</w:t>
            </w:r>
          </w:p>
        </w:tc>
      </w:tr>
      <w:tr w:rsidR="00E9559C" w:rsidRPr="00A87B7C" w14:paraId="18067619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6417C2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F01E8E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D10673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F153F3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6-168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E2E79E1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-145</w:t>
            </w:r>
          </w:p>
        </w:tc>
      </w:tr>
      <w:tr w:rsidR="00E9559C" w:rsidRPr="00E9559C" w14:paraId="66E02A96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ED49E4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7B22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8FE1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A45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-18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BCAE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-143</w:t>
            </w:r>
          </w:p>
        </w:tc>
      </w:tr>
      <w:tr w:rsidR="00E9559C" w:rsidRPr="00E9559C" w14:paraId="1B2F4CB5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CEB25B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C2F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operative (n=16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9B9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erio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BF1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-11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E119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-105</w:t>
            </w:r>
          </w:p>
        </w:tc>
      </w:tr>
      <w:tr w:rsidR="00E9559C" w:rsidRPr="00A87B7C" w14:paraId="41FB2291" w14:textId="77777777" w:rsidTr="00E9559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9E8051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AD5E9E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513C046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1C3F974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-163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56457735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-150</w:t>
            </w:r>
          </w:p>
        </w:tc>
      </w:tr>
      <w:tr w:rsidR="00E9559C" w:rsidRPr="00E9559C" w14:paraId="6231978F" w14:textId="77777777" w:rsidTr="00E9559C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FE40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B478" w14:textId="77777777" w:rsidR="00A87B7C" w:rsidRPr="00A87B7C" w:rsidRDefault="00A87B7C" w:rsidP="00E95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38F" w14:textId="77777777" w:rsidR="00A87B7C" w:rsidRPr="00A87B7C" w:rsidRDefault="00A87B7C" w:rsidP="00E95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erior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CEC2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-18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CFF3" w14:textId="77777777" w:rsidR="00A87B7C" w:rsidRPr="00A87B7C" w:rsidRDefault="00A87B7C" w:rsidP="00E95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B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-146</w:t>
            </w:r>
          </w:p>
        </w:tc>
      </w:tr>
    </w:tbl>
    <w:p w14:paraId="23903393" w14:textId="4BD6402A" w:rsidR="00105234" w:rsidRDefault="00B20549">
      <w:r>
        <w:rPr>
          <w:b/>
          <w:bCs/>
        </w:rPr>
        <w:t xml:space="preserve">S1 </w:t>
      </w:r>
      <w:r w:rsidR="00EA1968">
        <w:rPr>
          <w:b/>
          <w:bCs/>
        </w:rPr>
        <w:t>Table</w:t>
      </w:r>
      <w:r>
        <w:rPr>
          <w:b/>
          <w:bCs/>
        </w:rPr>
        <w:t xml:space="preserve">. </w:t>
      </w:r>
      <w:r w:rsidR="00551008">
        <w:t>Range of voxels in the final ROIs after alignment and masking</w:t>
      </w:r>
    </w:p>
    <w:sectPr w:rsidR="00105234" w:rsidSect="00336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B7C"/>
    <w:rsid w:val="00105234"/>
    <w:rsid w:val="00125A70"/>
    <w:rsid w:val="00336146"/>
    <w:rsid w:val="003C5C5E"/>
    <w:rsid w:val="00551008"/>
    <w:rsid w:val="00A87B7C"/>
    <w:rsid w:val="00B20549"/>
    <w:rsid w:val="00E9559C"/>
    <w:rsid w:val="00EA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1A6FD"/>
  <w15:chartTrackingRefBased/>
  <w15:docId w15:val="{648C0A21-DDE7-457C-AE75-8FAC7E8B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9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gerskov</dc:creator>
  <cp:keywords/>
  <dc:description/>
  <cp:lastModifiedBy>chn off29</cp:lastModifiedBy>
  <cp:revision>5</cp:revision>
  <dcterms:created xsi:type="dcterms:W3CDTF">2019-10-27T12:31:00Z</dcterms:created>
  <dcterms:modified xsi:type="dcterms:W3CDTF">2020-10-01T03:38:00Z</dcterms:modified>
</cp:coreProperties>
</file>